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2813"/>
        <w:gridCol w:w="1417"/>
      </w:tblGrid>
      <w:tr>
        <w:trPr/>
        <w:tc>
          <w:tcPr>
            <w:tcW w:w="68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Table S15.</w:t>
            </w:r>
            <w:r>
              <w:rPr>
                <w:sz w:val="20"/>
              </w:rPr>
              <w:t xml:space="preserve"> Genes that best discriminate the SIV PT cluster from other pollen clusters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be I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Bank ID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 descrip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ve weights</w:t>
            </w:r>
          </w:p>
        </w:tc>
      </w:tr>
      <w:tr>
        <w:trPr/>
        <w:tc>
          <w:tcPr>
            <w:tcW w:w="68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V PT v dry polle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545_a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1g63530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milar to hydyroxyproline-rich glyco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848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3g2796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inesin light chain-related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4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803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1g7215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ovel cell-plate-associated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246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4g3460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403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4g2132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ubtilase family protein;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4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03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3g2363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isopentenyl transferase involved in cytokinin biosynthe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136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5g2847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4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49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2g0702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rotein kinase family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839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5g2672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8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535_a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5g08480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VQ motif-containing prote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5</w:t>
            </w:r>
          </w:p>
        </w:tc>
      </w:tr>
      <w:tr>
        <w:trPr/>
        <w:tc>
          <w:tcPr>
            <w:tcW w:w="68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IV PT v 4h P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739_a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ultiple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 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9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648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1g0908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minal binding protein 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397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ultiple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DSL-motif lipase/hydrol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94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5g2353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milar to esterase/lipase/thioester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8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96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1g5369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-directed RNA polymerase I, II and III 7kDa subuni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904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2g2563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yl hydrol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9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136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5g2847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8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169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2g3754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ort chain-dehydrogenase/reduct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4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279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3g2687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lf-incompatibility-related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0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69_a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1g03010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totropic-responsive NPH3 family prote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3:12:00Z</dcterms:created>
  <dc:creator>RAVI</dc:creator>
  <dc:description/>
  <cp:keywords/>
  <dc:language>en-US</dc:language>
  <cp:lastModifiedBy>RAVI</cp:lastModifiedBy>
  <dcterms:modified xsi:type="dcterms:W3CDTF">2009-06-04T01:31:00Z</dcterms:modified>
  <cp:revision>27</cp:revision>
  <dc:subject/>
  <dc:title>Probe ID</dc:title>
</cp:coreProperties>
</file>